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92DA3" w14:textId="6AFC7E0A" w:rsidR="000C399A" w:rsidRPr="007B4FD2" w:rsidRDefault="6A86D8F6" w:rsidP="00F313B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DA34953">
        <w:rPr>
          <w:rFonts w:ascii="Times New Roman" w:hAnsi="Times New Roman" w:cs="Times New Roman"/>
          <w:sz w:val="24"/>
          <w:szCs w:val="24"/>
          <w:lang w:val="en-US"/>
        </w:rPr>
        <w:t>Supplementary information 2</w:t>
      </w:r>
      <w:r w:rsidR="00246C3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B4FD2" w:rsidRPr="0DA349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3852" w:rsidRPr="0DA34953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AE3DE2" w:rsidRPr="0DA34953">
        <w:rPr>
          <w:rFonts w:ascii="Times New Roman" w:hAnsi="Times New Roman" w:cs="Times New Roman"/>
          <w:sz w:val="24"/>
          <w:szCs w:val="24"/>
          <w:lang w:val="en-US"/>
        </w:rPr>
        <w:t xml:space="preserve">istribution of breeds in the study </w:t>
      </w:r>
      <w:r w:rsidR="00C83910">
        <w:rPr>
          <w:rFonts w:ascii="Times New Roman" w:hAnsi="Times New Roman" w:cs="Times New Roman"/>
          <w:sz w:val="24"/>
          <w:szCs w:val="24"/>
          <w:lang w:val="en-US"/>
        </w:rPr>
        <w:t>group</w:t>
      </w:r>
      <w:r w:rsidR="00AE3DE2" w:rsidRPr="0DA34953">
        <w:rPr>
          <w:rFonts w:ascii="Times New Roman" w:hAnsi="Times New Roman" w:cs="Times New Roman"/>
          <w:sz w:val="24"/>
          <w:szCs w:val="24"/>
          <w:lang w:val="en-US"/>
        </w:rPr>
        <w:t xml:space="preserve"> of dogs with </w:t>
      </w:r>
      <w:proofErr w:type="spellStart"/>
      <w:r w:rsidR="00AE3DE2" w:rsidRPr="0DA34953">
        <w:rPr>
          <w:rFonts w:ascii="Times New Roman" w:hAnsi="Times New Roman" w:cs="Times New Roman"/>
          <w:sz w:val="24"/>
          <w:szCs w:val="24"/>
          <w:lang w:val="en-US"/>
        </w:rPr>
        <w:t>naIMHA</w:t>
      </w:r>
      <w:proofErr w:type="spellEnd"/>
      <w:r w:rsidR="1719BDB9" w:rsidRPr="0DA3495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409"/>
      </w:tblGrid>
      <w:tr w:rsidR="00CE3852" w:rsidRPr="00B55A3D" w14:paraId="6B4F9474" w14:textId="77777777" w:rsidTr="7D76546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BAFA3" w14:textId="77777777" w:rsidR="00CE3852" w:rsidRPr="0091682B" w:rsidRDefault="00CE3852" w:rsidP="00575EE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ree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DD854" w14:textId="679B79E8" w:rsidR="00CE3852" w:rsidRPr="0091682B" w:rsidRDefault="00CE3852" w:rsidP="001305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dogs (%)</w:t>
            </w:r>
          </w:p>
        </w:tc>
      </w:tr>
      <w:tr w:rsidR="00CE3852" w:rsidRPr="0091682B" w14:paraId="7E6F1B35" w14:textId="77777777" w:rsidTr="7D76546A"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66FF1914" w14:textId="77777777" w:rsidR="00CE3852" w:rsidRPr="0091682B" w:rsidRDefault="00CE3852" w:rsidP="00575E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tese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637206AE" w14:textId="6421F90C" w:rsidR="00CE3852" w:rsidRPr="00565959" w:rsidRDefault="00CE3852" w:rsidP="001305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43 (11.6%)</w:t>
            </w:r>
          </w:p>
        </w:tc>
      </w:tr>
      <w:tr w:rsidR="00CE3852" w:rsidRPr="0091682B" w14:paraId="5E066BB1" w14:textId="77777777" w:rsidTr="7D76546A">
        <w:tc>
          <w:tcPr>
            <w:tcW w:w="3828" w:type="dxa"/>
            <w:vAlign w:val="center"/>
          </w:tcPr>
          <w:p w14:paraId="0773BCA3" w14:textId="77777777" w:rsidR="00CE3852" w:rsidRPr="0091682B" w:rsidRDefault="00CE3852" w:rsidP="00575E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ack </w:t>
            </w:r>
            <w:r w:rsidRPr="00F225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ssell Terrier</w:t>
            </w:r>
          </w:p>
        </w:tc>
        <w:tc>
          <w:tcPr>
            <w:tcW w:w="2409" w:type="dxa"/>
            <w:vAlign w:val="center"/>
          </w:tcPr>
          <w:p w14:paraId="7E1880C5" w14:textId="1F4B7C61" w:rsidR="00CE3852" w:rsidRPr="0091682B" w:rsidRDefault="00CE3852" w:rsidP="001305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43 (7%)</w:t>
            </w:r>
          </w:p>
        </w:tc>
      </w:tr>
      <w:tr w:rsidR="00CE3852" w:rsidRPr="0091682B" w14:paraId="3F754DAA" w14:textId="77777777" w:rsidTr="7D76546A">
        <w:tc>
          <w:tcPr>
            <w:tcW w:w="3828" w:type="dxa"/>
            <w:vAlign w:val="center"/>
          </w:tcPr>
          <w:p w14:paraId="375E5924" w14:textId="77777777" w:rsidR="00CE3852" w:rsidRPr="00F22546" w:rsidRDefault="00CE3852" w:rsidP="00575E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25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erican Pitbull Terrier</w:t>
            </w:r>
          </w:p>
        </w:tc>
        <w:tc>
          <w:tcPr>
            <w:tcW w:w="2409" w:type="dxa"/>
            <w:vAlign w:val="center"/>
          </w:tcPr>
          <w:p w14:paraId="398E8CE0" w14:textId="6BECA9E0" w:rsidR="00CE3852" w:rsidRPr="0091682B" w:rsidRDefault="00CE3852" w:rsidP="001305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43 (4.6%)</w:t>
            </w:r>
          </w:p>
        </w:tc>
      </w:tr>
      <w:tr w:rsidR="00CE3852" w:rsidRPr="0091682B" w14:paraId="0E66DBAE" w14:textId="77777777" w:rsidTr="7D76546A">
        <w:tc>
          <w:tcPr>
            <w:tcW w:w="3828" w:type="dxa"/>
            <w:vAlign w:val="center"/>
          </w:tcPr>
          <w:p w14:paraId="12314422" w14:textId="77777777" w:rsidR="00CE3852" w:rsidRPr="0091682B" w:rsidRDefault="00CE3852" w:rsidP="00575E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25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der Collie</w:t>
            </w:r>
          </w:p>
        </w:tc>
        <w:tc>
          <w:tcPr>
            <w:tcW w:w="2409" w:type="dxa"/>
            <w:vAlign w:val="center"/>
          </w:tcPr>
          <w:p w14:paraId="070F89DF" w14:textId="3112CC14" w:rsidR="00CE3852" w:rsidRPr="0091682B" w:rsidRDefault="00CE3852" w:rsidP="001305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43 (4.6%)</w:t>
            </w:r>
          </w:p>
        </w:tc>
      </w:tr>
      <w:tr w:rsidR="00CE3852" w:rsidRPr="0091682B" w14:paraId="3D7FA8D9" w14:textId="77777777" w:rsidTr="7D76546A">
        <w:tc>
          <w:tcPr>
            <w:tcW w:w="3828" w:type="dxa"/>
            <w:vAlign w:val="center"/>
          </w:tcPr>
          <w:p w14:paraId="1B0655FD" w14:textId="52A0A9BF" w:rsidR="00CE3852" w:rsidRPr="0091682B" w:rsidRDefault="00CE3852" w:rsidP="00575E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25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valier King Charles Spaniel</w:t>
            </w:r>
          </w:p>
        </w:tc>
        <w:tc>
          <w:tcPr>
            <w:tcW w:w="2409" w:type="dxa"/>
            <w:vAlign w:val="center"/>
          </w:tcPr>
          <w:p w14:paraId="5D1D9217" w14:textId="624F869F" w:rsidR="00CE3852" w:rsidRPr="0091682B" w:rsidRDefault="00CE3852" w:rsidP="001305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43 (4.6%)</w:t>
            </w:r>
          </w:p>
        </w:tc>
      </w:tr>
      <w:tr w:rsidR="00CE3852" w:rsidRPr="006F34D4" w14:paraId="3A253889" w14:textId="77777777" w:rsidTr="7D76546A">
        <w:tc>
          <w:tcPr>
            <w:tcW w:w="3828" w:type="dxa"/>
            <w:vAlign w:val="center"/>
          </w:tcPr>
          <w:p w14:paraId="694441B0" w14:textId="66E5E432" w:rsidR="00CE3852" w:rsidRDefault="00CE3852" w:rsidP="00575E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breeds                              </w:t>
            </w:r>
          </w:p>
          <w:p w14:paraId="1443EB80" w14:textId="3BDCD8FE" w:rsidR="00CE3852" w:rsidRPr="00246C37" w:rsidRDefault="00CE3852" w:rsidP="00246C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246C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ature Pood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 = 1)</w:t>
            </w:r>
          </w:p>
          <w:p w14:paraId="0971AD09" w14:textId="67369F34" w:rsidR="00CE3852" w:rsidRDefault="00CE3852" w:rsidP="00246C37">
            <w:pPr>
              <w:spacing w:line="360" w:lineRule="auto"/>
              <w:ind w:firstLine="17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6C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 Pood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 = 1)</w:t>
            </w:r>
          </w:p>
          <w:p w14:paraId="4D3A2710" w14:textId="580C548D" w:rsidR="00CE3852" w:rsidRPr="00246C37" w:rsidRDefault="00CE3852" w:rsidP="00246C37">
            <w:pPr>
              <w:spacing w:line="360" w:lineRule="auto"/>
              <w:ind w:firstLine="17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6C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huahua (n = 1)</w:t>
            </w:r>
          </w:p>
          <w:p w14:paraId="0CAE4A45" w14:textId="3100CA54" w:rsidR="00CE3852" w:rsidRPr="00AD5C94" w:rsidRDefault="00CE3852" w:rsidP="00246C37">
            <w:pPr>
              <w:spacing w:line="360" w:lineRule="auto"/>
              <w:ind w:firstLine="179"/>
              <w:rPr>
                <w:rFonts w:ascii="Times New Roman" w:hAnsi="Times New Roman" w:cs="Times New Roman"/>
                <w:sz w:val="24"/>
                <w:szCs w:val="24"/>
              </w:rPr>
            </w:pPr>
            <w:r w:rsidRPr="00AD5C94">
              <w:rPr>
                <w:rFonts w:ascii="Times New Roman" w:hAnsi="Times New Roman" w:cs="Times New Roman"/>
                <w:sz w:val="24"/>
                <w:szCs w:val="24"/>
              </w:rPr>
              <w:t>Dogo Argenti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 = 1)</w:t>
            </w:r>
          </w:p>
          <w:p w14:paraId="1563F875" w14:textId="77AC05D2" w:rsidR="00CE3852" w:rsidRPr="00AD5C94" w:rsidRDefault="00CE3852" w:rsidP="00246C37">
            <w:pPr>
              <w:spacing w:line="360" w:lineRule="auto"/>
              <w:ind w:firstLine="179"/>
              <w:rPr>
                <w:rFonts w:ascii="Times New Roman" w:hAnsi="Times New Roman" w:cs="Times New Roman"/>
                <w:sz w:val="24"/>
                <w:szCs w:val="24"/>
              </w:rPr>
            </w:pPr>
            <w:r w:rsidRPr="00AD5C94">
              <w:rPr>
                <w:rFonts w:ascii="Times New Roman" w:hAnsi="Times New Roman" w:cs="Times New Roman"/>
                <w:sz w:val="24"/>
                <w:szCs w:val="24"/>
              </w:rPr>
              <w:t>Epagneul Bret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 = 1)</w:t>
            </w:r>
          </w:p>
          <w:p w14:paraId="52E73BED" w14:textId="77777777" w:rsidR="00CE3852" w:rsidRDefault="00CE3852">
            <w:pPr>
              <w:spacing w:line="360" w:lineRule="auto"/>
              <w:ind w:left="17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6C37">
              <w:rPr>
                <w:rFonts w:ascii="Times New Roman" w:hAnsi="Times New Roman" w:cs="Times New Roman"/>
                <w:sz w:val="24"/>
                <w:szCs w:val="24"/>
              </w:rPr>
              <w:t>Griffon</w:t>
            </w:r>
            <w:proofErr w:type="spellEnd"/>
            <w:r w:rsidRPr="00246C37">
              <w:rPr>
                <w:rFonts w:ascii="Times New Roman" w:hAnsi="Times New Roman" w:cs="Times New Roman"/>
                <w:sz w:val="24"/>
                <w:szCs w:val="24"/>
              </w:rPr>
              <w:t xml:space="preserve"> Bleu de </w:t>
            </w:r>
            <w:proofErr w:type="spellStart"/>
            <w:proofErr w:type="gramStart"/>
            <w:r w:rsidRPr="00246C37">
              <w:rPr>
                <w:rFonts w:ascii="Times New Roman" w:hAnsi="Times New Roman" w:cs="Times New Roman"/>
                <w:sz w:val="24"/>
                <w:szCs w:val="24"/>
              </w:rPr>
              <w:t>Gascog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n = 1)</w:t>
            </w:r>
          </w:p>
          <w:p w14:paraId="33CF232E" w14:textId="38B7DE32" w:rsidR="00CE3852" w:rsidRDefault="00CE3852">
            <w:pPr>
              <w:spacing w:line="360" w:lineRule="auto"/>
              <w:ind w:left="179"/>
              <w:rPr>
                <w:rFonts w:ascii="Times New Roman" w:hAnsi="Times New Roman" w:cs="Times New Roman"/>
                <w:sz w:val="24"/>
                <w:szCs w:val="24"/>
              </w:rPr>
            </w:pPr>
            <w:r w:rsidRPr="00246C37">
              <w:rPr>
                <w:rFonts w:ascii="Times New Roman" w:hAnsi="Times New Roman" w:cs="Times New Roman"/>
                <w:sz w:val="24"/>
                <w:szCs w:val="24"/>
              </w:rPr>
              <w:t>Marem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eepdo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 = 1)</w:t>
            </w:r>
          </w:p>
          <w:p w14:paraId="45786CF4" w14:textId="38F663F4" w:rsidR="00CE3852" w:rsidRPr="00246C37" w:rsidRDefault="00CE3852" w:rsidP="00246C37">
            <w:pPr>
              <w:spacing w:line="360" w:lineRule="auto"/>
              <w:ind w:left="179"/>
              <w:rPr>
                <w:rFonts w:ascii="Times New Roman" w:hAnsi="Times New Roman" w:cs="Times New Roman"/>
                <w:sz w:val="24"/>
                <w:szCs w:val="24"/>
              </w:rPr>
            </w:pPr>
            <w:r w:rsidRPr="00246C37">
              <w:rPr>
                <w:rFonts w:ascii="Times New Roman" w:hAnsi="Times New Roman" w:cs="Times New Roman"/>
                <w:sz w:val="24"/>
                <w:szCs w:val="24"/>
              </w:rPr>
              <w:t>Pinsc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 = 1)</w:t>
            </w:r>
          </w:p>
          <w:p w14:paraId="2DD0792C" w14:textId="500B0132" w:rsidR="00CE3852" w:rsidRDefault="00CE3852" w:rsidP="00246C37">
            <w:pPr>
              <w:spacing w:line="360" w:lineRule="auto"/>
              <w:ind w:firstLine="17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25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ature Schnauz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 = 1)</w:t>
            </w:r>
          </w:p>
          <w:p w14:paraId="3FBED676" w14:textId="4D79927A" w:rsidR="00CE3852" w:rsidRDefault="00CE3852" w:rsidP="7D76546A">
            <w:pPr>
              <w:spacing w:line="360" w:lineRule="auto"/>
              <w:ind w:left="240" w:right="240"/>
              <w:rPr>
                <w:rFonts w:ascii="Segoe UI" w:eastAsia="Segoe UI" w:hAnsi="Segoe UI" w:cs="Segoe UI"/>
                <w:b/>
                <w:bCs/>
                <w:color w:val="242424"/>
                <w:sz w:val="21"/>
                <w:szCs w:val="21"/>
                <w:lang w:val="en-US"/>
              </w:rPr>
            </w:pPr>
            <w:r w:rsidRPr="7D7654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ish Setter (n = 1)</w:t>
            </w:r>
          </w:p>
          <w:p w14:paraId="10FF6D48" w14:textId="31DEBED2" w:rsidR="00CE3852" w:rsidRDefault="00CE3852" w:rsidP="00246C37">
            <w:pPr>
              <w:spacing w:line="360" w:lineRule="auto"/>
              <w:ind w:firstLine="17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25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ringer Spanie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)</w:t>
            </w:r>
          </w:p>
          <w:p w14:paraId="657D70DC" w14:textId="7D0A4456" w:rsidR="00CE3852" w:rsidRPr="0091682B" w:rsidRDefault="00CE3852" w:rsidP="00246C37">
            <w:pPr>
              <w:spacing w:line="360" w:lineRule="auto"/>
              <w:ind w:firstLine="17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25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ih-Tz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 = 1)</w:t>
            </w:r>
          </w:p>
        </w:tc>
        <w:tc>
          <w:tcPr>
            <w:tcW w:w="2409" w:type="dxa"/>
          </w:tcPr>
          <w:p w14:paraId="7F9E58CC" w14:textId="66B9FB3A" w:rsidR="00CE3852" w:rsidRDefault="00CE3852" w:rsidP="00BC40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/43 (28%)</w:t>
            </w:r>
          </w:p>
          <w:p w14:paraId="185F9492" w14:textId="329DC3FD" w:rsidR="00CE3852" w:rsidRPr="0091682B" w:rsidRDefault="00CE3852" w:rsidP="00BC40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E3852" w:rsidRPr="006F34D4" w14:paraId="6DA4A407" w14:textId="77777777" w:rsidTr="7D76546A">
        <w:tc>
          <w:tcPr>
            <w:tcW w:w="3828" w:type="dxa"/>
            <w:vAlign w:val="center"/>
          </w:tcPr>
          <w:p w14:paraId="62890653" w14:textId="397E4821" w:rsidR="00CE3852" w:rsidRDefault="00CE3852" w:rsidP="00575E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ixed-breed</w:t>
            </w:r>
            <w:proofErr w:type="gramEnd"/>
          </w:p>
        </w:tc>
        <w:tc>
          <w:tcPr>
            <w:tcW w:w="2409" w:type="dxa"/>
            <w:vAlign w:val="center"/>
          </w:tcPr>
          <w:p w14:paraId="3DC483D5" w14:textId="646E67FB" w:rsidR="00CE3852" w:rsidRDefault="00CE3852" w:rsidP="001305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/43 (39.6%)</w:t>
            </w:r>
          </w:p>
        </w:tc>
      </w:tr>
    </w:tbl>
    <w:p w14:paraId="7B06D981" w14:textId="23740904" w:rsidR="007D1EEA" w:rsidRPr="0091682B" w:rsidRDefault="007D1EEA" w:rsidP="007B4FD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D1EEA" w:rsidRPr="0091682B" w:rsidSect="0074145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9F1EA0"/>
    <w:multiLevelType w:val="hybridMultilevel"/>
    <w:tmpl w:val="425E6F4A"/>
    <w:lvl w:ilvl="0" w:tplc="C3260320">
      <w:start w:val="3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8972D7"/>
    <w:multiLevelType w:val="hybridMultilevel"/>
    <w:tmpl w:val="73340524"/>
    <w:lvl w:ilvl="0" w:tplc="CE6465A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6351FA"/>
    <w:multiLevelType w:val="hybridMultilevel"/>
    <w:tmpl w:val="CF5A35EC"/>
    <w:lvl w:ilvl="0" w:tplc="6682EB92">
      <w:start w:val="1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1A7740"/>
    <w:multiLevelType w:val="hybridMultilevel"/>
    <w:tmpl w:val="B7D86874"/>
    <w:lvl w:ilvl="0" w:tplc="2D2E8E5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924231">
    <w:abstractNumId w:val="0"/>
  </w:num>
  <w:num w:numId="2" w16cid:durableId="477960897">
    <w:abstractNumId w:val="1"/>
  </w:num>
  <w:num w:numId="3" w16cid:durableId="383024432">
    <w:abstractNumId w:val="3"/>
  </w:num>
  <w:num w:numId="4" w16cid:durableId="12461128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activeWritingStyle w:appName="MSWord" w:lang="it-IT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225"/>
    <w:rsid w:val="00006226"/>
    <w:rsid w:val="0001122F"/>
    <w:rsid w:val="00015174"/>
    <w:rsid w:val="0002553D"/>
    <w:rsid w:val="000338F5"/>
    <w:rsid w:val="00041DFA"/>
    <w:rsid w:val="00045E2D"/>
    <w:rsid w:val="00097970"/>
    <w:rsid w:val="000A0427"/>
    <w:rsid w:val="000B3CD8"/>
    <w:rsid w:val="000B5134"/>
    <w:rsid w:val="000C399A"/>
    <w:rsid w:val="000C4F7C"/>
    <w:rsid w:val="000D48E0"/>
    <w:rsid w:val="000E559C"/>
    <w:rsid w:val="000F20A6"/>
    <w:rsid w:val="000F3ED6"/>
    <w:rsid w:val="00110FF4"/>
    <w:rsid w:val="001227FA"/>
    <w:rsid w:val="00123BDE"/>
    <w:rsid w:val="00130585"/>
    <w:rsid w:val="00137225"/>
    <w:rsid w:val="00146C73"/>
    <w:rsid w:val="00172989"/>
    <w:rsid w:val="001819D7"/>
    <w:rsid w:val="00185160"/>
    <w:rsid w:val="00191C27"/>
    <w:rsid w:val="001947AF"/>
    <w:rsid w:val="00195960"/>
    <w:rsid w:val="001B0B27"/>
    <w:rsid w:val="001B4844"/>
    <w:rsid w:val="001C6C66"/>
    <w:rsid w:val="001D4428"/>
    <w:rsid w:val="001E07CE"/>
    <w:rsid w:val="001E07F8"/>
    <w:rsid w:val="001F2A5F"/>
    <w:rsid w:val="001F7A26"/>
    <w:rsid w:val="0021193D"/>
    <w:rsid w:val="002127F5"/>
    <w:rsid w:val="002157C5"/>
    <w:rsid w:val="00220F99"/>
    <w:rsid w:val="00232E87"/>
    <w:rsid w:val="00242874"/>
    <w:rsid w:val="00246C37"/>
    <w:rsid w:val="0026464B"/>
    <w:rsid w:val="002718A1"/>
    <w:rsid w:val="0028499C"/>
    <w:rsid w:val="00290257"/>
    <w:rsid w:val="00291A52"/>
    <w:rsid w:val="002A0CF8"/>
    <w:rsid w:val="002A4375"/>
    <w:rsid w:val="002B26BE"/>
    <w:rsid w:val="002C018E"/>
    <w:rsid w:val="002D02B5"/>
    <w:rsid w:val="002E0D34"/>
    <w:rsid w:val="002E2C06"/>
    <w:rsid w:val="002E3EB2"/>
    <w:rsid w:val="002E4897"/>
    <w:rsid w:val="002E491F"/>
    <w:rsid w:val="002F238F"/>
    <w:rsid w:val="002F2B65"/>
    <w:rsid w:val="00302FF4"/>
    <w:rsid w:val="00326B17"/>
    <w:rsid w:val="0033473B"/>
    <w:rsid w:val="00334A0A"/>
    <w:rsid w:val="00337947"/>
    <w:rsid w:val="00340E40"/>
    <w:rsid w:val="0034112F"/>
    <w:rsid w:val="00344435"/>
    <w:rsid w:val="00363ADF"/>
    <w:rsid w:val="0038313A"/>
    <w:rsid w:val="00387072"/>
    <w:rsid w:val="003A00B4"/>
    <w:rsid w:val="003A3C49"/>
    <w:rsid w:val="003B1F5E"/>
    <w:rsid w:val="003B210F"/>
    <w:rsid w:val="003B50FB"/>
    <w:rsid w:val="003B60D1"/>
    <w:rsid w:val="003C6880"/>
    <w:rsid w:val="003C6AE3"/>
    <w:rsid w:val="003D11D9"/>
    <w:rsid w:val="003D5B4F"/>
    <w:rsid w:val="003D7593"/>
    <w:rsid w:val="003D785E"/>
    <w:rsid w:val="003F0309"/>
    <w:rsid w:val="003F2684"/>
    <w:rsid w:val="003F2FEB"/>
    <w:rsid w:val="003F33BD"/>
    <w:rsid w:val="003F3FBD"/>
    <w:rsid w:val="0040556F"/>
    <w:rsid w:val="004205A3"/>
    <w:rsid w:val="0042285F"/>
    <w:rsid w:val="004263D0"/>
    <w:rsid w:val="004413D4"/>
    <w:rsid w:val="004471C8"/>
    <w:rsid w:val="004534B6"/>
    <w:rsid w:val="00463A73"/>
    <w:rsid w:val="00464220"/>
    <w:rsid w:val="00466494"/>
    <w:rsid w:val="0047505D"/>
    <w:rsid w:val="004801E5"/>
    <w:rsid w:val="0048202C"/>
    <w:rsid w:val="004922B5"/>
    <w:rsid w:val="004A0C99"/>
    <w:rsid w:val="004A670F"/>
    <w:rsid w:val="004C1E11"/>
    <w:rsid w:val="004C2492"/>
    <w:rsid w:val="004C5D31"/>
    <w:rsid w:val="004D2440"/>
    <w:rsid w:val="004D3E19"/>
    <w:rsid w:val="004D434A"/>
    <w:rsid w:val="004D600D"/>
    <w:rsid w:val="004E02E1"/>
    <w:rsid w:val="004E4103"/>
    <w:rsid w:val="004E59CD"/>
    <w:rsid w:val="004F1998"/>
    <w:rsid w:val="00503512"/>
    <w:rsid w:val="00512A0F"/>
    <w:rsid w:val="00525CF3"/>
    <w:rsid w:val="00531A90"/>
    <w:rsid w:val="00542784"/>
    <w:rsid w:val="0054333C"/>
    <w:rsid w:val="00547296"/>
    <w:rsid w:val="00552753"/>
    <w:rsid w:val="00552B22"/>
    <w:rsid w:val="00553B5F"/>
    <w:rsid w:val="00565959"/>
    <w:rsid w:val="00575EE8"/>
    <w:rsid w:val="00580CBA"/>
    <w:rsid w:val="00583BB9"/>
    <w:rsid w:val="005850A5"/>
    <w:rsid w:val="00586BF2"/>
    <w:rsid w:val="00590EB6"/>
    <w:rsid w:val="00596B0B"/>
    <w:rsid w:val="005C40D1"/>
    <w:rsid w:val="005D0DCC"/>
    <w:rsid w:val="005F3192"/>
    <w:rsid w:val="005F38F8"/>
    <w:rsid w:val="005F712E"/>
    <w:rsid w:val="006103C2"/>
    <w:rsid w:val="006401AE"/>
    <w:rsid w:val="00640973"/>
    <w:rsid w:val="00646121"/>
    <w:rsid w:val="00654648"/>
    <w:rsid w:val="00657F07"/>
    <w:rsid w:val="00691412"/>
    <w:rsid w:val="006B494C"/>
    <w:rsid w:val="006C0022"/>
    <w:rsid w:val="006D23E5"/>
    <w:rsid w:val="006E3707"/>
    <w:rsid w:val="006E7747"/>
    <w:rsid w:val="006F34D4"/>
    <w:rsid w:val="006F4DAC"/>
    <w:rsid w:val="00701A0A"/>
    <w:rsid w:val="007030B8"/>
    <w:rsid w:val="0070434D"/>
    <w:rsid w:val="0071493D"/>
    <w:rsid w:val="00717B69"/>
    <w:rsid w:val="007251E9"/>
    <w:rsid w:val="0073052F"/>
    <w:rsid w:val="0073482D"/>
    <w:rsid w:val="0074145D"/>
    <w:rsid w:val="007426DF"/>
    <w:rsid w:val="0075474D"/>
    <w:rsid w:val="00756012"/>
    <w:rsid w:val="007579D3"/>
    <w:rsid w:val="00763F60"/>
    <w:rsid w:val="00780E19"/>
    <w:rsid w:val="007848F2"/>
    <w:rsid w:val="00793149"/>
    <w:rsid w:val="007B4FD2"/>
    <w:rsid w:val="007B7A3C"/>
    <w:rsid w:val="007C1C63"/>
    <w:rsid w:val="007C2F08"/>
    <w:rsid w:val="007C3B3B"/>
    <w:rsid w:val="007D1EEA"/>
    <w:rsid w:val="007D63B4"/>
    <w:rsid w:val="007F3901"/>
    <w:rsid w:val="007F5088"/>
    <w:rsid w:val="00803B5C"/>
    <w:rsid w:val="008123DA"/>
    <w:rsid w:val="00815407"/>
    <w:rsid w:val="008227E8"/>
    <w:rsid w:val="00840DF7"/>
    <w:rsid w:val="0084527F"/>
    <w:rsid w:val="008505D5"/>
    <w:rsid w:val="00850E16"/>
    <w:rsid w:val="00851AA5"/>
    <w:rsid w:val="00851E07"/>
    <w:rsid w:val="00852CAE"/>
    <w:rsid w:val="0085314F"/>
    <w:rsid w:val="008533C1"/>
    <w:rsid w:val="00853910"/>
    <w:rsid w:val="00854EC6"/>
    <w:rsid w:val="00855BBB"/>
    <w:rsid w:val="00860884"/>
    <w:rsid w:val="00865516"/>
    <w:rsid w:val="008815AA"/>
    <w:rsid w:val="00884DE1"/>
    <w:rsid w:val="00891187"/>
    <w:rsid w:val="008946DA"/>
    <w:rsid w:val="008956F9"/>
    <w:rsid w:val="00897D1E"/>
    <w:rsid w:val="008A3D16"/>
    <w:rsid w:val="008A64E2"/>
    <w:rsid w:val="008B2AA2"/>
    <w:rsid w:val="008D567A"/>
    <w:rsid w:val="008D78DC"/>
    <w:rsid w:val="008E14DE"/>
    <w:rsid w:val="008F05A7"/>
    <w:rsid w:val="008F0A45"/>
    <w:rsid w:val="008F568C"/>
    <w:rsid w:val="009078C6"/>
    <w:rsid w:val="0091682B"/>
    <w:rsid w:val="00927AFC"/>
    <w:rsid w:val="00950FDB"/>
    <w:rsid w:val="00952BA7"/>
    <w:rsid w:val="009539F4"/>
    <w:rsid w:val="009734BD"/>
    <w:rsid w:val="009818A6"/>
    <w:rsid w:val="009A2B99"/>
    <w:rsid w:val="009A5011"/>
    <w:rsid w:val="009B0E0B"/>
    <w:rsid w:val="009D6AFB"/>
    <w:rsid w:val="009E433F"/>
    <w:rsid w:val="009F4D6B"/>
    <w:rsid w:val="009F7E18"/>
    <w:rsid w:val="009F7E4E"/>
    <w:rsid w:val="00A06562"/>
    <w:rsid w:val="00A37683"/>
    <w:rsid w:val="00A45FAF"/>
    <w:rsid w:val="00A564C9"/>
    <w:rsid w:val="00A62F9B"/>
    <w:rsid w:val="00A8216E"/>
    <w:rsid w:val="00A87EC8"/>
    <w:rsid w:val="00A97DD0"/>
    <w:rsid w:val="00AA05FB"/>
    <w:rsid w:val="00AA14B0"/>
    <w:rsid w:val="00AA54D5"/>
    <w:rsid w:val="00AA7831"/>
    <w:rsid w:val="00AB1B17"/>
    <w:rsid w:val="00AC69A0"/>
    <w:rsid w:val="00AD5C94"/>
    <w:rsid w:val="00AD752B"/>
    <w:rsid w:val="00AE1E8B"/>
    <w:rsid w:val="00AE2D2C"/>
    <w:rsid w:val="00AE3DE2"/>
    <w:rsid w:val="00AE418A"/>
    <w:rsid w:val="00AF0AD1"/>
    <w:rsid w:val="00AF3EC5"/>
    <w:rsid w:val="00B01A97"/>
    <w:rsid w:val="00B03065"/>
    <w:rsid w:val="00B061D2"/>
    <w:rsid w:val="00B26902"/>
    <w:rsid w:val="00B30278"/>
    <w:rsid w:val="00B328B3"/>
    <w:rsid w:val="00B34678"/>
    <w:rsid w:val="00B42A1F"/>
    <w:rsid w:val="00B504AD"/>
    <w:rsid w:val="00B50D34"/>
    <w:rsid w:val="00B526ED"/>
    <w:rsid w:val="00B529DD"/>
    <w:rsid w:val="00B55A3D"/>
    <w:rsid w:val="00B774F5"/>
    <w:rsid w:val="00B8392E"/>
    <w:rsid w:val="00B83D8E"/>
    <w:rsid w:val="00B841A8"/>
    <w:rsid w:val="00B946F1"/>
    <w:rsid w:val="00B96E07"/>
    <w:rsid w:val="00BA3951"/>
    <w:rsid w:val="00BA6547"/>
    <w:rsid w:val="00BB0094"/>
    <w:rsid w:val="00BB01A7"/>
    <w:rsid w:val="00BB261A"/>
    <w:rsid w:val="00BC1625"/>
    <w:rsid w:val="00BC292E"/>
    <w:rsid w:val="00BC4065"/>
    <w:rsid w:val="00BD1A51"/>
    <w:rsid w:val="00BD3632"/>
    <w:rsid w:val="00BD77DA"/>
    <w:rsid w:val="00BF7010"/>
    <w:rsid w:val="00C056E0"/>
    <w:rsid w:val="00C1582D"/>
    <w:rsid w:val="00C37239"/>
    <w:rsid w:val="00C72727"/>
    <w:rsid w:val="00C74EB9"/>
    <w:rsid w:val="00C83910"/>
    <w:rsid w:val="00CB192B"/>
    <w:rsid w:val="00CB20E7"/>
    <w:rsid w:val="00CC7F11"/>
    <w:rsid w:val="00CD34EC"/>
    <w:rsid w:val="00CE104C"/>
    <w:rsid w:val="00CE1447"/>
    <w:rsid w:val="00CE3852"/>
    <w:rsid w:val="00CE3ABF"/>
    <w:rsid w:val="00CE5F32"/>
    <w:rsid w:val="00D210D4"/>
    <w:rsid w:val="00D23DB4"/>
    <w:rsid w:val="00D35266"/>
    <w:rsid w:val="00D35F0B"/>
    <w:rsid w:val="00D5565E"/>
    <w:rsid w:val="00D631ED"/>
    <w:rsid w:val="00D64303"/>
    <w:rsid w:val="00D67261"/>
    <w:rsid w:val="00D71851"/>
    <w:rsid w:val="00D7197C"/>
    <w:rsid w:val="00D73BEF"/>
    <w:rsid w:val="00D826B0"/>
    <w:rsid w:val="00D879E5"/>
    <w:rsid w:val="00D910C7"/>
    <w:rsid w:val="00DA27B4"/>
    <w:rsid w:val="00DA72EA"/>
    <w:rsid w:val="00DB5721"/>
    <w:rsid w:val="00DC044E"/>
    <w:rsid w:val="00DC5F12"/>
    <w:rsid w:val="00DC5F4A"/>
    <w:rsid w:val="00DD1E09"/>
    <w:rsid w:val="00DD298C"/>
    <w:rsid w:val="00DD4655"/>
    <w:rsid w:val="00DE1586"/>
    <w:rsid w:val="00DE2335"/>
    <w:rsid w:val="00DE2499"/>
    <w:rsid w:val="00DE404E"/>
    <w:rsid w:val="00DE4234"/>
    <w:rsid w:val="00DE6455"/>
    <w:rsid w:val="00DE74E5"/>
    <w:rsid w:val="00DF154E"/>
    <w:rsid w:val="00DF2719"/>
    <w:rsid w:val="00E02D56"/>
    <w:rsid w:val="00E1266B"/>
    <w:rsid w:val="00E14111"/>
    <w:rsid w:val="00E257D0"/>
    <w:rsid w:val="00E335FF"/>
    <w:rsid w:val="00E41C22"/>
    <w:rsid w:val="00E5228E"/>
    <w:rsid w:val="00E52E9A"/>
    <w:rsid w:val="00E53398"/>
    <w:rsid w:val="00E54D90"/>
    <w:rsid w:val="00E66631"/>
    <w:rsid w:val="00E67CCC"/>
    <w:rsid w:val="00E7071A"/>
    <w:rsid w:val="00E7086D"/>
    <w:rsid w:val="00E712AB"/>
    <w:rsid w:val="00E812F6"/>
    <w:rsid w:val="00E8407E"/>
    <w:rsid w:val="00E85501"/>
    <w:rsid w:val="00EA0B2F"/>
    <w:rsid w:val="00EA0E63"/>
    <w:rsid w:val="00EB0DC0"/>
    <w:rsid w:val="00EB1EC7"/>
    <w:rsid w:val="00ED0ACD"/>
    <w:rsid w:val="00ED0C16"/>
    <w:rsid w:val="00EE0DAA"/>
    <w:rsid w:val="00EF49B8"/>
    <w:rsid w:val="00EF6483"/>
    <w:rsid w:val="00EF6A8E"/>
    <w:rsid w:val="00F03D4A"/>
    <w:rsid w:val="00F132E2"/>
    <w:rsid w:val="00F22CF2"/>
    <w:rsid w:val="00F2673F"/>
    <w:rsid w:val="00F27706"/>
    <w:rsid w:val="00F313BF"/>
    <w:rsid w:val="00F31E56"/>
    <w:rsid w:val="00F35FA2"/>
    <w:rsid w:val="00F36FE5"/>
    <w:rsid w:val="00F43A83"/>
    <w:rsid w:val="00F47D72"/>
    <w:rsid w:val="00F54E84"/>
    <w:rsid w:val="00F66DAE"/>
    <w:rsid w:val="00F71BD8"/>
    <w:rsid w:val="00F7429B"/>
    <w:rsid w:val="00F76079"/>
    <w:rsid w:val="00F769FA"/>
    <w:rsid w:val="00F901EC"/>
    <w:rsid w:val="00F96AC7"/>
    <w:rsid w:val="00FA26AD"/>
    <w:rsid w:val="00FA512A"/>
    <w:rsid w:val="00FC0CDE"/>
    <w:rsid w:val="00FD2C7D"/>
    <w:rsid w:val="00FD427E"/>
    <w:rsid w:val="00FD6EB0"/>
    <w:rsid w:val="00FE0796"/>
    <w:rsid w:val="00FE7E0E"/>
    <w:rsid w:val="00FF6126"/>
    <w:rsid w:val="0B4931DE"/>
    <w:rsid w:val="0DA34953"/>
    <w:rsid w:val="1719BDB9"/>
    <w:rsid w:val="267F77B6"/>
    <w:rsid w:val="29C86E3A"/>
    <w:rsid w:val="5A4AA9B4"/>
    <w:rsid w:val="6A86D8F6"/>
    <w:rsid w:val="7D765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84420E9"/>
  <w15:docId w15:val="{F815E67B-BECD-824E-BD6B-D3DC8E2ED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67CC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372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37225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1372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38313A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DE74E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E74E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E74E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E74E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E74E5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7251E9"/>
    <w:pPr>
      <w:spacing w:after="0" w:line="240" w:lineRule="auto"/>
    </w:pPr>
  </w:style>
  <w:style w:type="character" w:customStyle="1" w:styleId="result">
    <w:name w:val="result"/>
    <w:basedOn w:val="Carpredefinitoparagrafo"/>
    <w:rsid w:val="00A06562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23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AD85FF-612C-452D-B849-1D11A2B81D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</dc:creator>
  <cp:keywords/>
  <dc:description/>
  <cp:lastModifiedBy>Chiara Agnoli</cp:lastModifiedBy>
  <cp:revision>12</cp:revision>
  <dcterms:created xsi:type="dcterms:W3CDTF">2023-01-15T17:54:00Z</dcterms:created>
  <dcterms:modified xsi:type="dcterms:W3CDTF">2024-05-11T09:57:00Z</dcterms:modified>
</cp:coreProperties>
</file>